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F6C33" w14:textId="77777777" w:rsidR="0000323F" w:rsidRPr="0000323F" w:rsidRDefault="0000323F" w:rsidP="0000323F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0323F">
        <w:rPr>
          <w:rFonts w:ascii="Times New Roman" w:hAnsi="Times New Roman" w:cs="Times New Roman"/>
          <w:b/>
          <w:bCs/>
        </w:rPr>
        <w:t xml:space="preserve">Safety, </w:t>
      </w:r>
      <w:proofErr w:type="gramStart"/>
      <w:r w:rsidRPr="0000323F">
        <w:rPr>
          <w:rFonts w:ascii="Times New Roman" w:hAnsi="Times New Roman" w:cs="Times New Roman"/>
          <w:b/>
          <w:bCs/>
        </w:rPr>
        <w:t>tolerability</w:t>
      </w:r>
      <w:proofErr w:type="gramEnd"/>
      <w:r w:rsidRPr="0000323F">
        <w:rPr>
          <w:rFonts w:ascii="Times New Roman" w:hAnsi="Times New Roman" w:cs="Times New Roman"/>
          <w:b/>
          <w:bCs/>
        </w:rPr>
        <w:t xml:space="preserve"> and pharmacokinetics of subcutaneous cefazolin as an alternative to intravenous administration</w:t>
      </w:r>
    </w:p>
    <w:p w14:paraId="0241EDF3" w14:textId="77777777" w:rsidR="0000323F" w:rsidRDefault="0000323F" w:rsidP="0000323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67DDC8F" w14:textId="222BB816" w:rsidR="0000323F" w:rsidRPr="0000323F" w:rsidRDefault="0000323F" w:rsidP="0000323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00323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Supplementary Data</w:t>
      </w:r>
    </w:p>
    <w:p w14:paraId="05833B53" w14:textId="77777777" w:rsidR="0000323F" w:rsidRPr="0000323F" w:rsidRDefault="0000323F" w:rsidP="0000323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6878106" w14:textId="77777777" w:rsidR="0000323F" w:rsidRPr="0000323F" w:rsidRDefault="0000323F" w:rsidP="0000323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76D7A8D" w14:textId="77777777" w:rsidR="0000323F" w:rsidRPr="0000323F" w:rsidRDefault="0000323F" w:rsidP="0000323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00323F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able S1 – Exclusion Criteria</w:t>
      </w:r>
    </w:p>
    <w:p w14:paraId="6E0355FA" w14:textId="77777777" w:rsidR="0000323F" w:rsidRPr="0000323F" w:rsidRDefault="0000323F" w:rsidP="0000323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1064119" w14:textId="77777777" w:rsidR="0000323F" w:rsidRPr="0000323F" w:rsidRDefault="0000323F" w:rsidP="0000323F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0323F" w:rsidRPr="0000323F" w14:paraId="5D1E64E9" w14:textId="77777777" w:rsidTr="003B61A0">
        <w:tc>
          <w:tcPr>
            <w:tcW w:w="9016" w:type="dxa"/>
          </w:tcPr>
          <w:p w14:paraId="37FC1780" w14:textId="77777777" w:rsidR="0000323F" w:rsidRPr="0000323F" w:rsidRDefault="0000323F" w:rsidP="0000323F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</w:pPr>
            <w:r w:rsidRPr="000032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  <w14:ligatures w14:val="none"/>
              </w:rPr>
              <w:t>Exclusion Criteria</w:t>
            </w:r>
          </w:p>
        </w:tc>
      </w:tr>
      <w:tr w:rsidR="0000323F" w:rsidRPr="0000323F" w14:paraId="3D1EC473" w14:textId="77777777" w:rsidTr="003B61A0">
        <w:tc>
          <w:tcPr>
            <w:tcW w:w="9016" w:type="dxa"/>
          </w:tcPr>
          <w:p w14:paraId="72122F8F" w14:textId="77777777" w:rsidR="0000323F" w:rsidRPr="0000323F" w:rsidRDefault="0000323F" w:rsidP="0000323F">
            <w:p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</w:pPr>
          </w:p>
          <w:p w14:paraId="3EB776E3" w14:textId="77777777" w:rsidR="0000323F" w:rsidRPr="0000323F" w:rsidRDefault="0000323F" w:rsidP="0000323F">
            <w:pPr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</w:pPr>
            <w:r w:rsidRPr="000032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  <w:t xml:space="preserve">Patients not clinically stable, as defined by being in ICU, having had a MET call in the 24 hours before screening for enrolment. </w:t>
            </w:r>
          </w:p>
          <w:p w14:paraId="1F58B8B6" w14:textId="77777777" w:rsidR="0000323F" w:rsidRPr="0000323F" w:rsidRDefault="0000323F" w:rsidP="0000323F">
            <w:pPr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</w:pPr>
            <w:r w:rsidRPr="000032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  <w:t>Children &lt;18 years</w:t>
            </w:r>
          </w:p>
          <w:p w14:paraId="29B2D438" w14:textId="77777777" w:rsidR="0000323F" w:rsidRPr="0000323F" w:rsidRDefault="0000323F" w:rsidP="0000323F">
            <w:pPr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</w:pPr>
            <w:r w:rsidRPr="000032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  <w:t>Patients whose treating team predict will cease cefazolin within 48 hours.</w:t>
            </w:r>
          </w:p>
          <w:p w14:paraId="4C84215D" w14:textId="77777777" w:rsidR="0000323F" w:rsidRPr="0000323F" w:rsidRDefault="0000323F" w:rsidP="0000323F">
            <w:pPr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</w:pPr>
            <w:r w:rsidRPr="000032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  <w:t xml:space="preserve">Patients receiving &gt;2g </w:t>
            </w:r>
            <w:proofErr w:type="gramStart"/>
            <w:r w:rsidRPr="000032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  <w:t>cefazolin</w:t>
            </w:r>
            <w:proofErr w:type="gramEnd"/>
          </w:p>
          <w:p w14:paraId="0400CF65" w14:textId="77777777" w:rsidR="0000323F" w:rsidRPr="0000323F" w:rsidRDefault="0000323F" w:rsidP="0000323F">
            <w:pPr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</w:pPr>
            <w:r w:rsidRPr="000032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  <w:t>Patients also taking medications predicted to interfere with cefazolin pharmacokinetics (valproic acid, probenecid)</w:t>
            </w:r>
          </w:p>
          <w:p w14:paraId="2E210AAB" w14:textId="77777777" w:rsidR="0000323F" w:rsidRPr="0000323F" w:rsidRDefault="0000323F" w:rsidP="0000323F">
            <w:pPr>
              <w:numPr>
                <w:ilvl w:val="0"/>
                <w:numId w:val="1"/>
              </w:numPr>
              <w:spacing w:after="1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</w:pPr>
            <w:r w:rsidRPr="0000323F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  <w14:ligatures w14:val="none"/>
              </w:rPr>
              <w:t>Patients unable to give informed consent themselves.</w:t>
            </w:r>
          </w:p>
          <w:p w14:paraId="44A305B5" w14:textId="77777777" w:rsidR="0000323F" w:rsidRPr="0000323F" w:rsidRDefault="0000323F" w:rsidP="0000323F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  <w14:ligatures w14:val="none"/>
              </w:rPr>
            </w:pPr>
          </w:p>
        </w:tc>
      </w:tr>
    </w:tbl>
    <w:p w14:paraId="7A60F94B" w14:textId="77777777" w:rsidR="00116324" w:rsidRDefault="00116324"/>
    <w:sectPr w:rsidR="00116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404D79"/>
    <w:multiLevelType w:val="hybridMultilevel"/>
    <w:tmpl w:val="A3B605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008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0323F"/>
    <w:rsid w:val="0000323F"/>
    <w:rsid w:val="00116324"/>
    <w:rsid w:val="00EA3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C34F1"/>
  <w15:chartTrackingRefBased/>
  <w15:docId w15:val="{E021C3C1-A4A1-44AF-B974-BD831E287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23F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9</Characters>
  <Application>Microsoft Office Word</Application>
  <DocSecurity>0</DocSecurity>
  <Lines>4</Lines>
  <Paragraphs>1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 Manning</dc:creator>
  <cp:keywords/>
  <dc:description/>
  <cp:lastModifiedBy>Laurens Manning</cp:lastModifiedBy>
  <cp:revision>1</cp:revision>
  <dcterms:created xsi:type="dcterms:W3CDTF">2024-09-24T12:11:00Z</dcterms:created>
  <dcterms:modified xsi:type="dcterms:W3CDTF">2024-09-24T12:12:00Z</dcterms:modified>
</cp:coreProperties>
</file>